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E48" w:rsidRPr="00F765C7" w:rsidRDefault="00F765C7">
      <w:pPr>
        <w:rPr>
          <w:rFonts w:ascii="Arial" w:hAnsi="Arial" w:cs="Arial"/>
        </w:rPr>
      </w:pPr>
      <w:r w:rsidRPr="00F765C7">
        <w:rPr>
          <w:rFonts w:ascii="Arial" w:hAnsi="Arial" w:cs="Arial"/>
          <w:b/>
        </w:rPr>
        <w:t xml:space="preserve">Supplementary Table </w:t>
      </w:r>
      <w:r w:rsidR="009A4DF6">
        <w:rPr>
          <w:rFonts w:ascii="Arial" w:hAnsi="Arial" w:cs="Arial"/>
          <w:b/>
        </w:rPr>
        <w:t>S</w:t>
      </w:r>
      <w:r w:rsidRPr="00F765C7">
        <w:rPr>
          <w:rFonts w:ascii="Arial" w:hAnsi="Arial" w:cs="Arial"/>
          <w:b/>
        </w:rPr>
        <w:t xml:space="preserve">2: </w:t>
      </w:r>
      <w:r w:rsidRPr="00F765C7">
        <w:rPr>
          <w:rFonts w:ascii="Arial" w:hAnsi="Arial" w:cs="Arial"/>
        </w:rPr>
        <w:t>Up-regulated components in the Syst</w:t>
      </w:r>
      <w:r w:rsidR="00FB272D">
        <w:rPr>
          <w:rFonts w:ascii="Arial" w:hAnsi="Arial" w:cs="Arial"/>
        </w:rPr>
        <w:t xml:space="preserve">emic-3 population </w:t>
      </w:r>
      <w:bookmarkStart w:id="0" w:name="_GoBack"/>
      <w:bookmarkEnd w:id="0"/>
      <w:r w:rsidRPr="00F765C7">
        <w:rPr>
          <w:rFonts w:ascii="Arial" w:hAnsi="Arial" w:cs="Arial"/>
        </w:rPr>
        <w:t>determined by a fold change of greater than 2 and a FDR of less than 0.05</w:t>
      </w:r>
      <w:r w:rsidR="007B1CBD">
        <w:rPr>
          <w:rFonts w:ascii="Arial" w:hAnsi="Arial" w:cs="Arial"/>
        </w:rPr>
        <w:t>9</w:t>
      </w:r>
      <w:r w:rsidRPr="00F765C7">
        <w:rPr>
          <w:rFonts w:ascii="Arial" w:hAnsi="Arial" w:cs="Arial"/>
        </w:rPr>
        <w:t>. Component Description is the reference gene associated with the blast hit from the reference database.</w:t>
      </w:r>
      <w:r w:rsidR="000E4E48" w:rsidRPr="00F765C7">
        <w:rPr>
          <w:rFonts w:ascii="Arial" w:hAnsi="Arial" w:cs="Arial"/>
        </w:rPr>
        <w:fldChar w:fldCharType="begin"/>
      </w:r>
      <w:r w:rsidR="000E4E48" w:rsidRPr="00F765C7">
        <w:rPr>
          <w:rFonts w:ascii="Arial" w:hAnsi="Arial" w:cs="Arial"/>
        </w:rPr>
        <w:instrText xml:space="preserve"> LINK Excel.Sheet.12 "C:\\Users\\Justin\\Desktop\\rework.xlsx" "Table for paper!R1C10:R564C13" \a \f 5 \h  \* MERGEFORMAT </w:instrText>
      </w:r>
      <w:r w:rsidR="000E4E48" w:rsidRPr="00F765C7">
        <w:rPr>
          <w:rFonts w:ascii="Arial" w:hAnsi="Arial" w:cs="Arial"/>
        </w:rPr>
        <w:fldChar w:fldCharType="separate"/>
      </w: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5177"/>
      </w:tblGrid>
      <w:tr w:rsidR="000E4E48" w:rsidRPr="00F765C7" w:rsidTr="00662995">
        <w:trPr>
          <w:trHeight w:val="300"/>
        </w:trPr>
        <w:tc>
          <w:tcPr>
            <w:tcW w:w="1843" w:type="dxa"/>
            <w:shd w:val="pct20" w:color="auto" w:fill="auto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onents</w:t>
            </w:r>
          </w:p>
        </w:tc>
        <w:tc>
          <w:tcPr>
            <w:tcW w:w="1134" w:type="dxa"/>
            <w:shd w:val="pct20" w:color="auto" w:fill="auto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FDR</w:t>
            </w:r>
          </w:p>
        </w:tc>
        <w:tc>
          <w:tcPr>
            <w:tcW w:w="1134" w:type="dxa"/>
            <w:shd w:val="pct20" w:color="auto" w:fill="auto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Fold Change</w:t>
            </w:r>
          </w:p>
        </w:tc>
        <w:tc>
          <w:tcPr>
            <w:tcW w:w="5177" w:type="dxa"/>
            <w:shd w:val="pct20" w:color="auto" w:fill="auto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Seq. Descriptio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006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0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008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6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32603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049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8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immune-related hdd11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063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0E4E48" w:rsidP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2.37</w:t>
            </w:r>
            <w:r w:rsidR="0092410C">
              <w:rPr>
                <w:rFonts w:ascii="Arial" w:hAnsi="Arial" w:cs="Arial"/>
              </w:rPr>
              <w:t>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hypothetical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077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7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089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9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8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092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4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lpha-ester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100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7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7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121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5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131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8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7667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165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7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169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8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upal cuticl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172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3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llergen aca s 13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174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6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8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181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3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juvenile hormone-inducibl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192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4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192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6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193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4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lysosomal thiol reductase ip30 precurso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193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0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197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3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25d cg6514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199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1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206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4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3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31760 cg31760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207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9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4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216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1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218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0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218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5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5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GAP009328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2265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05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227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4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0E4E48" w:rsidP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2.28</w:t>
            </w:r>
            <w:r w:rsidR="0092410C">
              <w:rPr>
                <w:rFonts w:ascii="Arial" w:hAnsi="Arial" w:cs="Arial"/>
              </w:rPr>
              <w:t>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GAP011412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229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21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230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0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9090 cg9090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238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5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0E4E48" w:rsidP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2.12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242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9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translocator protein-lik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242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5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247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86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254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5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conserved hypothetical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lastRenderedPageBreak/>
              <w:t>comp10263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2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heromone binding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265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4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6424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273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9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GAP001409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274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8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3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276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4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1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285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0E4E48" w:rsidP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3.</w:t>
            </w:r>
            <w:r w:rsidR="0092410C">
              <w:rPr>
                <w:rFonts w:ascii="Arial" w:hAnsi="Arial" w:cs="Arial"/>
              </w:rPr>
              <w:t>00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3-oxoacyl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293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8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2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294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7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34184 cg34184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317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4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323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5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GAP007368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326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3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329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3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6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330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3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2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332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9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hemosensory protein 19 precurso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337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7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hemosensory protein 1 precurso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352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7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cral</w:t>
            </w:r>
            <w:proofErr w:type="spellEnd"/>
            <w:r w:rsidRPr="00F765C7">
              <w:rPr>
                <w:rFonts w:ascii="Arial" w:hAnsi="Arial" w:cs="Arial"/>
              </w:rPr>
              <w:t xml:space="preserve"> trio domain-containing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355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6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355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6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9427 cg9427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356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8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uticle protein cp5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365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98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defensin</w:t>
            </w:r>
            <w:proofErr w:type="spellEnd"/>
            <w:r w:rsidRPr="00F765C7">
              <w:rPr>
                <w:rFonts w:ascii="Arial" w:hAnsi="Arial" w:cs="Arial"/>
              </w:rPr>
              <w:t xml:space="preserve"> 1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365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4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ytochrome p450 9z4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366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0E4E48" w:rsidP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2.</w:t>
            </w:r>
            <w:r w:rsidR="0092410C">
              <w:rPr>
                <w:rFonts w:ascii="Arial" w:hAnsi="Arial" w:cs="Arial"/>
              </w:rPr>
              <w:t>49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GAP010929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366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8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12342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367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3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lpha-ester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371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59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382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0E4E48" w:rsidP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2.81</w:t>
            </w:r>
            <w:r w:rsidR="0092410C">
              <w:rPr>
                <w:rFonts w:ascii="Arial" w:hAnsi="Arial" w:cs="Arial"/>
              </w:rPr>
              <w:t>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389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0E4E48" w:rsidP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2.25</w:t>
            </w:r>
            <w:r w:rsidR="0092410C">
              <w:rPr>
                <w:rFonts w:ascii="Arial" w:hAnsi="Arial" w:cs="Arial"/>
              </w:rPr>
              <w:t>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391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48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392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7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12947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395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0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GAP011167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396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8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1449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403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7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405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0E4E48" w:rsidP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2.0</w:t>
            </w:r>
            <w:r w:rsidR="0092410C">
              <w:rPr>
                <w:rFonts w:ascii="Arial" w:hAnsi="Arial" w:cs="Arial"/>
              </w:rPr>
              <w:t>7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methyltransferase 1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414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3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421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4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2837 cg2837-pd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421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4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441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0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29-kda galactose-binding lect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442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9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ytochrome p450 cyp9z1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450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89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451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2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0E4E48" w:rsidP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2.37</w:t>
            </w:r>
            <w:r w:rsidR="0092410C">
              <w:rPr>
                <w:rFonts w:ascii="Arial" w:hAnsi="Arial" w:cs="Arial"/>
              </w:rPr>
              <w:t>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 xml:space="preserve">antennal-enriched </w:t>
            </w:r>
            <w:proofErr w:type="spellStart"/>
            <w:r w:rsidRPr="00F765C7">
              <w:rPr>
                <w:rFonts w:ascii="Arial" w:hAnsi="Arial" w:cs="Arial"/>
              </w:rPr>
              <w:t>xdp</w:t>
            </w:r>
            <w:proofErr w:type="spellEnd"/>
            <w:r w:rsidRPr="00F765C7">
              <w:rPr>
                <w:rFonts w:ascii="Arial" w:hAnsi="Arial" w:cs="Arial"/>
              </w:rPr>
              <w:t>-glycosyltransfer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453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6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cid phosphatase 1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lastRenderedPageBreak/>
              <w:t>comp10455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0E4E48" w:rsidP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3.59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atp</w:t>
            </w:r>
            <w:proofErr w:type="spellEnd"/>
            <w:r w:rsidRPr="00F765C7">
              <w:rPr>
                <w:rFonts w:ascii="Arial" w:hAnsi="Arial" w:cs="Arial"/>
              </w:rPr>
              <w:t xml:space="preserve">-dependent </w:t>
            </w:r>
            <w:proofErr w:type="spellStart"/>
            <w:r w:rsidRPr="00F765C7">
              <w:rPr>
                <w:rFonts w:ascii="Arial" w:hAnsi="Arial" w:cs="Arial"/>
              </w:rPr>
              <w:t>dna</w:t>
            </w:r>
            <w:proofErr w:type="spellEnd"/>
            <w:r w:rsidRPr="00F765C7">
              <w:rPr>
                <w:rFonts w:ascii="Arial" w:hAnsi="Arial" w:cs="Arial"/>
              </w:rPr>
              <w:t xml:space="preserve"> helicase pif1-lik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4596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4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0E4E48" w:rsidP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3.14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467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2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hypothetical protein LOC100163076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4714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9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4719_c2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2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480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7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conserved hypothetical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486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1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493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6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glucose dehydrogen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498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17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 xml:space="preserve">allergen </w:t>
            </w:r>
            <w:proofErr w:type="spellStart"/>
            <w:r w:rsidRPr="00F765C7">
              <w:rPr>
                <w:rFonts w:ascii="Arial" w:hAnsi="Arial" w:cs="Arial"/>
              </w:rPr>
              <w:t>bla</w:t>
            </w:r>
            <w:proofErr w:type="spellEnd"/>
            <w:r w:rsidRPr="00F765C7">
              <w:rPr>
                <w:rFonts w:ascii="Arial" w:hAnsi="Arial" w:cs="Arial"/>
              </w:rPr>
              <w:t xml:space="preserve"> g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501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7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5039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1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cathepsin</w:t>
            </w:r>
            <w:proofErr w:type="spellEnd"/>
            <w:r w:rsidRPr="00F765C7">
              <w:rPr>
                <w:rFonts w:ascii="Arial" w:hAnsi="Arial" w:cs="Arial"/>
              </w:rPr>
              <w:t xml:space="preserve"> l-like protein cysteine protein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505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3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508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4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2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otein takeout-lik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513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4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518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3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521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5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522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9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serine protease 2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525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0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527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8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9427 cg9427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527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01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30101 cg30101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540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4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11167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541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7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GAP000697-PB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543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0E4E48" w:rsidP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2.24</w:t>
            </w:r>
            <w:r w:rsidR="0092410C">
              <w:rPr>
                <w:rFonts w:ascii="Arial" w:hAnsi="Arial" w:cs="Arial"/>
              </w:rPr>
              <w:t>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juvenile hormone-inducibl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5537_c2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3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555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0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hypothetical protein LOC100575767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558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1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resilin</w:t>
            </w:r>
            <w:proofErr w:type="spellEnd"/>
            <w:r w:rsidRPr="00F765C7">
              <w:rPr>
                <w:rFonts w:ascii="Arial" w:hAnsi="Arial" w:cs="Arial"/>
              </w:rPr>
              <w:t xml:space="preserve"> precurso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565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0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otein takeout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568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0E4E48" w:rsidP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2.08</w:t>
            </w:r>
            <w:r w:rsidR="0092410C">
              <w:rPr>
                <w:rFonts w:ascii="Arial" w:hAnsi="Arial" w:cs="Arial"/>
              </w:rPr>
              <w:t>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sodium-dependent phosphate transporte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569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5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6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oxidase peroxid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5731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7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7675 cg7675-pb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5797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5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6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585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1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GAP007368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588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8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uticular protein 92f cg5494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590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5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1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597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6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5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598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6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GAP011167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6035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81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tryptophan -dioxygen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607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3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ytochrome p450 9z4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618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3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ytochrome p450 cyp18a1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619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7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2559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622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48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6870 cg6870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lastRenderedPageBreak/>
              <w:t>comp10624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3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1552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624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1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 xml:space="preserve">12 </w:t>
            </w:r>
            <w:proofErr w:type="spellStart"/>
            <w:r w:rsidRPr="00F765C7">
              <w:rPr>
                <w:rFonts w:ascii="Arial" w:hAnsi="Arial" w:cs="Arial"/>
              </w:rPr>
              <w:t>kda</w:t>
            </w:r>
            <w:proofErr w:type="spellEnd"/>
            <w:r w:rsidRPr="00F765C7">
              <w:rPr>
                <w:rFonts w:ascii="Arial" w:hAnsi="Arial" w:cs="Arial"/>
              </w:rPr>
              <w:t xml:space="preserve"> hemolymph protein b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624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9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8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valyl-trna</w:t>
            </w:r>
            <w:proofErr w:type="spellEnd"/>
            <w:r w:rsidRPr="00F765C7">
              <w:rPr>
                <w:rFonts w:ascii="Arial" w:hAnsi="Arial" w:cs="Arial"/>
              </w:rPr>
              <w:t xml:space="preserve"> synthet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625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8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628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17571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629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5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conserved hypothetical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639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3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uncharacterized protein LOC662961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648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3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653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3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nterior fat body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6543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1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poils</w:t>
            </w:r>
            <w:proofErr w:type="spellEnd"/>
            <w:r w:rsidRPr="00F765C7">
              <w:rPr>
                <w:rFonts w:ascii="Arial" w:hAnsi="Arial" w:cs="Arial"/>
              </w:rPr>
              <w:t xml:space="preserve"> au dos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654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7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xanthine dehydrogen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661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6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2557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666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4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6084 cg6084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667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7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GAP011630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6688_c2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4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670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4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predicted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6740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8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675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4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uticular protein rr-1 family (agap009876-pa)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6772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3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681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9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13024 cg13024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683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8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1553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683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7B1CB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7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GAP003206-PB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688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6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equilibrative</w:t>
            </w:r>
            <w:proofErr w:type="spellEnd"/>
            <w:r w:rsidRPr="00F765C7">
              <w:rPr>
                <w:rFonts w:ascii="Arial" w:hAnsi="Arial" w:cs="Arial"/>
              </w:rPr>
              <w:t xml:space="preserve"> nucleoside transporter 1 cg11907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694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5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6953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4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02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91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04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8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hitin deacetylase 4 precurso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05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42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07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1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08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1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10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1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cathepsin</w:t>
            </w:r>
            <w:proofErr w:type="spellEnd"/>
            <w:r w:rsidRPr="00F765C7">
              <w:rPr>
                <w:rFonts w:ascii="Arial" w:hAnsi="Arial" w:cs="Arial"/>
              </w:rPr>
              <w:t xml:space="preserve"> b precurso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12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1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nserved hypothetical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16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3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4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18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8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zinc-containing alcohol dehydrogen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23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7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28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7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29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7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hypothetical protein LOC100165870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29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8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hypothetical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32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8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hemoglobin c1 polyme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32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6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llergen aca s 13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32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0E4E48" w:rsidP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0.</w:t>
            </w:r>
            <w:r w:rsidR="00BB0B1D">
              <w:rPr>
                <w:rFonts w:ascii="Arial" w:hAnsi="Arial" w:cs="Arial"/>
              </w:rPr>
              <w:t>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4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lastRenderedPageBreak/>
              <w:t>comp10734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0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glucose dehydrogen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354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1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ecdysteroid</w:t>
            </w:r>
            <w:proofErr w:type="spellEnd"/>
            <w:r w:rsidRPr="00F765C7">
              <w:rPr>
                <w:rFonts w:ascii="Arial" w:hAnsi="Arial" w:cs="Arial"/>
              </w:rPr>
              <w:t xml:space="preserve"> regulated 16 </w:t>
            </w:r>
            <w:proofErr w:type="spellStart"/>
            <w:r w:rsidRPr="00F765C7">
              <w:rPr>
                <w:rFonts w:ascii="Arial" w:hAnsi="Arial" w:cs="Arial"/>
              </w:rPr>
              <w:t>kda</w:t>
            </w:r>
            <w:proofErr w:type="spellEnd"/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40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6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5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41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2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uticle protein precurso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43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30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hypothetical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462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1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494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9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retinol dehydrogenase 11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50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9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1673 cg1673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534_c2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9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lcohol dehydrogen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58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6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transmembrane protein 195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65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0E4E48" w:rsidP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14.</w:t>
            </w:r>
            <w:r w:rsidR="0092410C">
              <w:rPr>
                <w:rFonts w:ascii="Arial" w:hAnsi="Arial" w:cs="Arial"/>
              </w:rPr>
              <w:t>97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70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3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34115 cg34115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70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8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5839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77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1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77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5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86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6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aldo</w:t>
            </w:r>
            <w:proofErr w:type="spellEnd"/>
            <w:r w:rsidRPr="00F765C7">
              <w:rPr>
                <w:rFonts w:ascii="Arial" w:hAnsi="Arial" w:cs="Arial"/>
              </w:rPr>
              <w:t>-keto reduct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89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ribosomal protein l36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91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0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8125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92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9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96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1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8927 cg8927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798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8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810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5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ytochrome p450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817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2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5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818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9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3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8220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2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tyrosine-protein kin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822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4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0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nserved hypothetical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824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9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3785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825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7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hypothetical protein LOC100571634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8257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4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luciferin-regenerating enzym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8273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3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828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8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yellow-c precurso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8290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2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low density lipoprotein receptor adapter protein 1 (autosomal recessive hypercholesterolemia protein) isoform 1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832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8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0E4E48" w:rsidP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2</w:t>
            </w:r>
            <w:r w:rsidR="0092410C">
              <w:rPr>
                <w:rFonts w:ascii="Arial" w:hAnsi="Arial" w:cs="Arial"/>
              </w:rPr>
              <w:t>.00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833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2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uticular protein 49aa cg30045-pb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838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4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839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3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2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uticular protein 47ef cg13214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841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3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846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1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1652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853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8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4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cathepsin</w:t>
            </w:r>
            <w:proofErr w:type="spellEnd"/>
            <w:r w:rsidRPr="00F765C7">
              <w:rPr>
                <w:rFonts w:ascii="Arial" w:hAnsi="Arial" w:cs="Arial"/>
              </w:rPr>
              <w:t xml:space="preserve"> b-like cysteine proteinase-lik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864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0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lastRenderedPageBreak/>
              <w:t>comp10865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8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GAP002583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866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9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6178 cg6178-pa isoform 1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866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8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 xml:space="preserve">cuticular protein analogous to </w:t>
            </w:r>
            <w:proofErr w:type="spellStart"/>
            <w:r w:rsidRPr="00F765C7">
              <w:rPr>
                <w:rFonts w:ascii="Arial" w:hAnsi="Arial" w:cs="Arial"/>
              </w:rPr>
              <w:t>peritrophins</w:t>
            </w:r>
            <w:proofErr w:type="spellEnd"/>
            <w:r w:rsidRPr="00F765C7">
              <w:rPr>
                <w:rFonts w:ascii="Arial" w:hAnsi="Arial" w:cs="Arial"/>
              </w:rPr>
              <w:t xml:space="preserve"> 3-b precurso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873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0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hypothetical protein LOC100575723, partial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877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8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cid phosphatase-1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8825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7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6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882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2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4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peritrophic</w:t>
            </w:r>
            <w:proofErr w:type="spellEnd"/>
            <w:r w:rsidRPr="00F765C7">
              <w:rPr>
                <w:rFonts w:ascii="Arial" w:hAnsi="Arial" w:cs="Arial"/>
              </w:rPr>
              <w:t xml:space="preserve"> matrix protein 3 precurso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885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3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3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kal-1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8882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0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890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4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1894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8962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1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8997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8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atp</w:t>
            </w:r>
            <w:proofErr w:type="spellEnd"/>
            <w:r w:rsidRPr="00F765C7">
              <w:rPr>
                <w:rFonts w:ascii="Arial" w:hAnsi="Arial" w:cs="Arial"/>
              </w:rPr>
              <w:t>-binding cassette transporte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900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8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8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905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0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908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6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tan cg12120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911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1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lcohol dehydrogen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918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7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reverse transcriptase, putativ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919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isoform 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922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7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GA14281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923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2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GAP012988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927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0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prophenoloxidase</w:t>
            </w:r>
            <w:proofErr w:type="spellEnd"/>
            <w:r w:rsidRPr="00F765C7">
              <w:rPr>
                <w:rFonts w:ascii="Arial" w:hAnsi="Arial" w:cs="Arial"/>
              </w:rPr>
              <w:t xml:space="preserve"> activating facto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929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1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four-jointed protein, putativ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935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3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eukaryotic translation initiation factor 4e binding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940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5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9418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5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ytochrome p450 monooxygen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944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1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949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1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952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0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GA14040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952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7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sodium-dependent phosphate transporte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962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6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hypothetical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963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0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hypothetical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963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3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putative ester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963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1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sodium-dependent phosphate transporte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964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9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ytochrome p450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9709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6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uticular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977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0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hypothetical protein LOC100574204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9791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5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uncharacterized protein LOC662961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984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4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984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0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14275 cg14275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lastRenderedPageBreak/>
              <w:t>comp10987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8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hosphodiesterase 9 cg32648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993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13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9975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3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hosphatidylinositol transfer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0999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7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GA18075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05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9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tyrosine hydroxyl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07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9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7675 cg7675-pb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16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8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17664 cg17664-pb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16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6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 xml:space="preserve">antennal-enriched </w:t>
            </w:r>
            <w:proofErr w:type="spellStart"/>
            <w:r w:rsidRPr="00F765C7">
              <w:rPr>
                <w:rFonts w:ascii="Arial" w:hAnsi="Arial" w:cs="Arial"/>
              </w:rPr>
              <w:t>xdp</w:t>
            </w:r>
            <w:proofErr w:type="spellEnd"/>
            <w:r w:rsidRPr="00F765C7">
              <w:rPr>
                <w:rFonts w:ascii="Arial" w:hAnsi="Arial" w:cs="Arial"/>
              </w:rPr>
              <w:t>-glycosyltransfer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22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0E4E48" w:rsidP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2.57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25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4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9119 cg9119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25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8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6084 cg6084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286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5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equilibrative</w:t>
            </w:r>
            <w:proofErr w:type="spellEnd"/>
            <w:r w:rsidRPr="00F765C7">
              <w:rPr>
                <w:rFonts w:ascii="Arial" w:hAnsi="Arial" w:cs="Arial"/>
              </w:rPr>
              <w:t xml:space="preserve"> nucleosid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29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0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uticular protein ld-cp3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333_c2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2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11736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33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7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2198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38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0E4E48" w:rsidP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3</w:t>
            </w:r>
            <w:r w:rsidR="0092410C">
              <w:rPr>
                <w:rFonts w:ascii="Arial" w:hAnsi="Arial" w:cs="Arial"/>
              </w:rPr>
              <w:t>.00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38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6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44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8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obable c-5 sterol desaturase-lik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56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2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uticle protein cp5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57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9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uticular protein precurso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59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B0B1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  <w:r w:rsidR="005E56BA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0E4E48" w:rsidP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4.</w:t>
            </w:r>
            <w:r w:rsidR="0092410C">
              <w:rPr>
                <w:rFonts w:ascii="Arial" w:hAnsi="Arial" w:cs="Arial"/>
              </w:rPr>
              <w:t>55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 xml:space="preserve">PREDICTED: similar to </w:t>
            </w:r>
            <w:proofErr w:type="spellStart"/>
            <w:r w:rsidRPr="00F765C7">
              <w:rPr>
                <w:rFonts w:ascii="Arial" w:hAnsi="Arial" w:cs="Arial"/>
              </w:rPr>
              <w:t>copia</w:t>
            </w:r>
            <w:proofErr w:type="spellEnd"/>
            <w:r w:rsidRPr="00F765C7">
              <w:rPr>
                <w:rFonts w:ascii="Arial" w:hAnsi="Arial" w:cs="Arial"/>
              </w:rPr>
              <w:t>-type polyprotein, putativ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59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4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propionyl</w:t>
            </w:r>
            <w:proofErr w:type="spellEnd"/>
            <w:r w:rsidRPr="00F765C7">
              <w:rPr>
                <w:rFonts w:ascii="Arial" w:hAnsi="Arial" w:cs="Arial"/>
              </w:rPr>
              <w:t>- carboxylase alpha mitochondrial precursor (</w:t>
            </w:r>
            <w:proofErr w:type="spellStart"/>
            <w:r w:rsidRPr="00F765C7">
              <w:rPr>
                <w:rFonts w:ascii="Arial" w:hAnsi="Arial" w:cs="Arial"/>
              </w:rPr>
              <w:t>pccase</w:t>
            </w:r>
            <w:proofErr w:type="spellEnd"/>
            <w:r w:rsidRPr="00F765C7">
              <w:rPr>
                <w:rFonts w:ascii="Arial" w:hAnsi="Arial" w:cs="Arial"/>
              </w:rPr>
              <w:t xml:space="preserve"> subunit alpha) (</w:t>
            </w:r>
            <w:proofErr w:type="spellStart"/>
            <w:r w:rsidRPr="00F765C7">
              <w:rPr>
                <w:rFonts w:ascii="Arial" w:hAnsi="Arial" w:cs="Arial"/>
              </w:rPr>
              <w:t>propanoyl</w:t>
            </w:r>
            <w:proofErr w:type="spellEnd"/>
            <w:r w:rsidRPr="00F765C7">
              <w:rPr>
                <w:rFonts w:ascii="Arial" w:hAnsi="Arial" w:cs="Arial"/>
              </w:rPr>
              <w:t>- :carbon dioxide ligase subunit alpha)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62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4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68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3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5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arrier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71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64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lcohol dehydrogen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76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3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8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802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4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9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endonuclease and reverse transcriptase-like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81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4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glucosyl</w:t>
            </w:r>
            <w:proofErr w:type="spellEnd"/>
            <w:r w:rsidRPr="00F765C7">
              <w:rPr>
                <w:rFonts w:ascii="Arial" w:hAnsi="Arial" w:cs="Arial"/>
              </w:rPr>
              <w:t xml:space="preserve"> </w:t>
            </w:r>
            <w:proofErr w:type="spellStart"/>
            <w:r w:rsidRPr="00F765C7">
              <w:rPr>
                <w:rFonts w:ascii="Arial" w:hAnsi="Arial" w:cs="Arial"/>
              </w:rPr>
              <w:t>glucuronosyl</w:t>
            </w:r>
            <w:proofErr w:type="spellEnd"/>
            <w:r w:rsidRPr="00F765C7">
              <w:rPr>
                <w:rFonts w:ascii="Arial" w:hAnsi="Arial" w:cs="Arial"/>
              </w:rPr>
              <w:t xml:space="preserve"> transferases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85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5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8839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88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7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mino acid transporte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90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92410C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10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hypothetical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91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1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 xml:space="preserve">cytochrome p450 </w:t>
            </w:r>
            <w:proofErr w:type="spellStart"/>
            <w:r w:rsidRPr="00F765C7">
              <w:rPr>
                <w:rFonts w:ascii="Arial" w:hAnsi="Arial" w:cs="Arial"/>
              </w:rPr>
              <w:t>monooxigenase</w:t>
            </w:r>
            <w:proofErr w:type="spellEnd"/>
            <w:r w:rsidRPr="00F765C7">
              <w:rPr>
                <w:rFonts w:ascii="Arial" w:hAnsi="Arial" w:cs="Arial"/>
              </w:rPr>
              <w:t xml:space="preserve"> cyp4q3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93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8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GAP013476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93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21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ancreatic lip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97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2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lysosomal thiol reductase ip30 precurso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99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4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10241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99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8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GAP001009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0997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1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3106 cg3106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lastRenderedPageBreak/>
              <w:t>comp11113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2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GA12046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17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2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6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chitinase</w:t>
            </w:r>
            <w:proofErr w:type="spellEnd"/>
            <w:r w:rsidRPr="00F765C7">
              <w:rPr>
                <w:rFonts w:ascii="Arial" w:hAnsi="Arial" w:cs="Arial"/>
              </w:rPr>
              <w:t xml:space="preserve"> 3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182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7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pper-zinc superoxide dismut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205_c3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4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32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3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transposable element p transposase (p-element transposase)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37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5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2559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38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3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 xml:space="preserve">PREDICTED: similar to </w:t>
            </w:r>
            <w:proofErr w:type="spellStart"/>
            <w:r w:rsidRPr="00F765C7">
              <w:rPr>
                <w:rFonts w:ascii="Arial" w:hAnsi="Arial" w:cs="Arial"/>
              </w:rPr>
              <w:t>Hibadhb</w:t>
            </w:r>
            <w:proofErr w:type="spellEnd"/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46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1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 xml:space="preserve">cuticular protein analogous to </w:t>
            </w:r>
            <w:proofErr w:type="spellStart"/>
            <w:r w:rsidRPr="00F765C7">
              <w:rPr>
                <w:rFonts w:ascii="Arial" w:hAnsi="Arial" w:cs="Arial"/>
              </w:rPr>
              <w:t>peritrophins</w:t>
            </w:r>
            <w:proofErr w:type="spellEnd"/>
            <w:r w:rsidRPr="00F765C7">
              <w:rPr>
                <w:rFonts w:ascii="Arial" w:hAnsi="Arial" w:cs="Arial"/>
              </w:rPr>
              <w:t xml:space="preserve"> 3-a1 precurso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553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7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0E4E48" w:rsidP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2.41</w:t>
            </w:r>
            <w:r w:rsidR="00FF4749">
              <w:rPr>
                <w:rFonts w:ascii="Arial" w:hAnsi="Arial" w:cs="Arial"/>
              </w:rPr>
              <w:t>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56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5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uticular precurso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57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0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59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8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3625 cg3625-pc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61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5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predicted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61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2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63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7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64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6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GAP002387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65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7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GA13362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66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1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667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0E4E48" w:rsidP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2.</w:t>
            </w:r>
            <w:r w:rsidR="00FF4749">
              <w:rPr>
                <w:rFonts w:ascii="Arial" w:hAnsi="Arial" w:cs="Arial"/>
              </w:rPr>
              <w:t>82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1213 cg1213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67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6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12156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691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5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ytochrome p450 monooxygen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701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1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5044 cg5044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71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5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ationic amino acid transporte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75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2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conserved hypothetical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768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3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juvenile hormone-inducibl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82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0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dimethylaniline monooxygen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86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8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87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1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beta 1-like 2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90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2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monoacylglycerol</w:t>
            </w:r>
            <w:proofErr w:type="spellEnd"/>
            <w:r w:rsidRPr="00F765C7">
              <w:rPr>
                <w:rFonts w:ascii="Arial" w:hAnsi="Arial" w:cs="Arial"/>
              </w:rPr>
              <w:t xml:space="preserve"> lipase abhd12-like isoform 1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91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1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6427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91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7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ytochrome p450 9z4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916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2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uncharacterized protein LOC662961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95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0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97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9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1553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98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5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hypothetical protein LOC100570299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198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5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ribosomal protein l4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201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2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15786 cg15786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214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9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cystathionine-beta-synth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222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8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juvenile hormone-inducibl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lastRenderedPageBreak/>
              <w:t>comp11229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7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tpr</w:t>
            </w:r>
            <w:proofErr w:type="spellEnd"/>
            <w:r w:rsidRPr="00F765C7">
              <w:rPr>
                <w:rFonts w:ascii="Arial" w:hAnsi="Arial" w:cs="Arial"/>
              </w:rPr>
              <w:t xml:space="preserve"> repeat-containing protein c9orf52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241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5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hypothetical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2427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3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F28G4.5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245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0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ventral</w:t>
            </w:r>
            <w:proofErr w:type="spellEnd"/>
            <w:r w:rsidRPr="00F765C7">
              <w:rPr>
                <w:rFonts w:ascii="Arial" w:hAnsi="Arial" w:cs="Arial"/>
              </w:rPr>
              <w:t xml:space="preserve"> nervous system defectiv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246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8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henylalanine hydroxyl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248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7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250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5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2538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9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8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thymus-specific serine prote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260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6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GA19585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262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7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5515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264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8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xdp</w:t>
            </w:r>
            <w:proofErr w:type="spellEnd"/>
            <w:r w:rsidRPr="00F765C7">
              <w:rPr>
                <w:rFonts w:ascii="Arial" w:hAnsi="Arial" w:cs="Arial"/>
              </w:rPr>
              <w:t>-n-</w:t>
            </w:r>
            <w:proofErr w:type="spellStart"/>
            <w:r w:rsidRPr="00F765C7">
              <w:rPr>
                <w:rFonts w:ascii="Arial" w:hAnsi="Arial" w:cs="Arial"/>
              </w:rPr>
              <w:t>acetylglucosamine</w:t>
            </w:r>
            <w:proofErr w:type="spellEnd"/>
            <w:r w:rsidRPr="00F765C7">
              <w:rPr>
                <w:rFonts w:ascii="Arial" w:hAnsi="Arial" w:cs="Arial"/>
              </w:rPr>
              <w:t xml:space="preserve"> </w:t>
            </w:r>
            <w:proofErr w:type="spellStart"/>
            <w:r w:rsidRPr="00F765C7">
              <w:rPr>
                <w:rFonts w:ascii="Arial" w:hAnsi="Arial" w:cs="Arial"/>
              </w:rPr>
              <w:t>pyrophosphorylase</w:t>
            </w:r>
            <w:proofErr w:type="spellEnd"/>
            <w:r w:rsidRPr="00F765C7">
              <w:rPr>
                <w:rFonts w:ascii="Arial" w:hAnsi="Arial" w:cs="Arial"/>
              </w:rPr>
              <w:t xml:space="preserve"> 1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265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7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gap000696-pa isoform 1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265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4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268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6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GAP005332-PC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272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5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seven in absentia 1b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272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7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argininosuccinate</w:t>
            </w:r>
            <w:proofErr w:type="spellEnd"/>
            <w:r w:rsidRPr="00F765C7">
              <w:rPr>
                <w:rFonts w:ascii="Arial" w:hAnsi="Arial" w:cs="Arial"/>
              </w:rPr>
              <w:t xml:space="preserve"> synthet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272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6847 cg6847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273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10734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275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6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0973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291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4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 xml:space="preserve">antennal-enriched </w:t>
            </w:r>
            <w:proofErr w:type="spellStart"/>
            <w:r w:rsidRPr="00F765C7">
              <w:rPr>
                <w:rFonts w:ascii="Arial" w:hAnsi="Arial" w:cs="Arial"/>
              </w:rPr>
              <w:t>xdp</w:t>
            </w:r>
            <w:proofErr w:type="spellEnd"/>
            <w:r w:rsidRPr="00F765C7">
              <w:rPr>
                <w:rFonts w:ascii="Arial" w:hAnsi="Arial" w:cs="Arial"/>
              </w:rPr>
              <w:t>-glycosyltransfer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296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4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glucosyl</w:t>
            </w:r>
            <w:proofErr w:type="spellEnd"/>
            <w:r w:rsidRPr="00F765C7">
              <w:rPr>
                <w:rFonts w:ascii="Arial" w:hAnsi="Arial" w:cs="Arial"/>
              </w:rPr>
              <w:t xml:space="preserve"> </w:t>
            </w:r>
            <w:proofErr w:type="spellStart"/>
            <w:r w:rsidRPr="00F765C7">
              <w:rPr>
                <w:rFonts w:ascii="Arial" w:hAnsi="Arial" w:cs="Arial"/>
              </w:rPr>
              <w:t>glucuronosyl</w:t>
            </w:r>
            <w:proofErr w:type="spellEnd"/>
            <w:r w:rsidRPr="00F765C7">
              <w:rPr>
                <w:rFonts w:ascii="Arial" w:hAnsi="Arial" w:cs="Arial"/>
              </w:rPr>
              <w:t xml:space="preserve"> transferases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3028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9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aldo</w:t>
            </w:r>
            <w:proofErr w:type="spellEnd"/>
            <w:r w:rsidRPr="00F765C7">
              <w:rPr>
                <w:rFonts w:ascii="Arial" w:hAnsi="Arial" w:cs="Arial"/>
              </w:rPr>
              <w:t>-keto reduct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308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8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310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3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315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3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3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3238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5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cathepsin</w:t>
            </w:r>
            <w:proofErr w:type="spellEnd"/>
            <w:r w:rsidRPr="00F765C7">
              <w:rPr>
                <w:rFonts w:ascii="Arial" w:hAnsi="Arial" w:cs="Arial"/>
              </w:rPr>
              <w:t xml:space="preserve"> b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327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GAP007074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3327_c2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7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tyrosine aminotransfer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336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4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equilibrative</w:t>
            </w:r>
            <w:proofErr w:type="spellEnd"/>
            <w:r w:rsidRPr="00F765C7">
              <w:rPr>
                <w:rFonts w:ascii="Arial" w:hAnsi="Arial" w:cs="Arial"/>
              </w:rPr>
              <w:t xml:space="preserve"> nucleoside transporter 1 cg11907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336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0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3999 cg3999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336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4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3782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336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0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sugar transporte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3433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7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nserved hypothetical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345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8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conserved hypothetical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350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7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350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8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lipase 3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352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9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2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3542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3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scavenger receptor acting in neural tissue and majority of rhodopsin is absent cg12789-pb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354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1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4793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358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5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GA18316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lastRenderedPageBreak/>
              <w:t>comp11359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5E56BA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7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lysosomal acid lip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359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1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abc</w:t>
            </w:r>
            <w:proofErr w:type="spellEnd"/>
            <w:r w:rsidRPr="00F765C7">
              <w:rPr>
                <w:rFonts w:ascii="Arial" w:hAnsi="Arial" w:cs="Arial"/>
              </w:rPr>
              <w:t xml:space="preserve"> transporte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3607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0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inebriated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361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0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hypothetical protein LOC100575357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3625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6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bifunctional protein fold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368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8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holine ethanolamine kin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370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1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370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1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376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4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sodium-dependent phosphate transporte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3845_c2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7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kruppel</w:t>
            </w:r>
            <w:proofErr w:type="spellEnd"/>
            <w:r w:rsidRPr="00F765C7">
              <w:rPr>
                <w:rFonts w:ascii="Arial" w:hAnsi="Arial" w:cs="Arial"/>
              </w:rPr>
              <w:t>-homolog 1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3862_c2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7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0E4E48" w:rsidP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2.05</w:t>
            </w:r>
            <w:r w:rsidR="00FF4749">
              <w:rPr>
                <w:rFonts w:ascii="Arial" w:hAnsi="Arial" w:cs="Arial"/>
              </w:rPr>
              <w:t>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394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0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Lucifer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398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1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hypothetical protein LOC100569635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402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6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glutathione synthet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404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4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404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7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hypothetical protein LOC100570299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406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6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0E4E48" w:rsidP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2</w:t>
            </w:r>
            <w:r w:rsidR="00FF4749">
              <w:rPr>
                <w:rFonts w:ascii="Arial" w:hAnsi="Arial" w:cs="Arial"/>
              </w:rPr>
              <w:t>.00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timeless isoform b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407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2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ornithine decarboxyl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408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2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lpha-ester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415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1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4163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7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pxphosphoserine</w:t>
            </w:r>
            <w:proofErr w:type="spellEnd"/>
            <w:r w:rsidRPr="00F765C7">
              <w:rPr>
                <w:rFonts w:ascii="Arial" w:hAnsi="Arial" w:cs="Arial"/>
              </w:rPr>
              <w:t xml:space="preserve"> phosphat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416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0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8487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417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5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4-nitrophenylphosphat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424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2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lpha-ester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432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2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32645 cg32645-pb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433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3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rylsulfatase b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433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6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434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4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5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carboxylester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434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4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ytochrome p450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434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8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beta-n-</w:t>
            </w:r>
            <w:proofErr w:type="spellStart"/>
            <w:r w:rsidRPr="00F765C7">
              <w:rPr>
                <w:rFonts w:ascii="Arial" w:hAnsi="Arial" w:cs="Arial"/>
              </w:rPr>
              <w:t>acetylglucosaminidase</w:t>
            </w:r>
            <w:proofErr w:type="spellEnd"/>
            <w:r w:rsidRPr="00F765C7">
              <w:rPr>
                <w:rFonts w:ascii="Arial" w:hAnsi="Arial" w:cs="Arial"/>
              </w:rPr>
              <w:t xml:space="preserve"> nag3 precurso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436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5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438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1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6427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448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6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6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4525_c2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7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hypothetical protein LOC100573898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4565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4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F28G4.5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457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8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12340 cg12340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463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8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serine protein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464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8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9114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468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5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zinc finger protein 77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469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6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uncharacterized protein LOC663557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471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3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carboxylester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lastRenderedPageBreak/>
              <w:t>comp114774_c3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6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 xml:space="preserve">PREDICTED: similar to </w:t>
            </w:r>
            <w:proofErr w:type="spellStart"/>
            <w:r w:rsidRPr="00F765C7">
              <w:rPr>
                <w:rFonts w:ascii="Arial" w:hAnsi="Arial" w:cs="Arial"/>
              </w:rPr>
              <w:t>trehalase</w:t>
            </w:r>
            <w:proofErr w:type="spellEnd"/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478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3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uncharacterized protein LOC662961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484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0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knickkopf</w:t>
            </w:r>
            <w:proofErr w:type="spellEnd"/>
            <w:r w:rsidRPr="00F765C7">
              <w:rPr>
                <w:rFonts w:ascii="Arial" w:hAnsi="Arial" w:cs="Arial"/>
              </w:rPr>
              <w:t xml:space="preserve"> cg6217- partial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486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9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487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0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beta-glucosid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495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0E4E48" w:rsidP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0.014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0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saposin</w:t>
            </w:r>
            <w:proofErr w:type="spellEnd"/>
            <w:r w:rsidRPr="00F765C7">
              <w:rPr>
                <w:rFonts w:ascii="Arial" w:hAnsi="Arial" w:cs="Arial"/>
              </w:rPr>
              <w:t>- isoform 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502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2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1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503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5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507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3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hypothetical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511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2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512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3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xanthine dehydrogen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514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4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3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12043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517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4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sodium solute symporte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519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3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sodium solute symporte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522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6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523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1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10534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528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7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4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530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0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ytochrome p450 9z4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560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nserved hypothetical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565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8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matrix metalloprotein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577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1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sodium nucleoside cotransporte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580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0E4E48" w:rsidP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3.37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4961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583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5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5842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4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chitinase</w:t>
            </w:r>
            <w:proofErr w:type="spellEnd"/>
            <w:r w:rsidRPr="00F765C7">
              <w:rPr>
                <w:rFonts w:ascii="Arial" w:hAnsi="Arial" w:cs="Arial"/>
              </w:rPr>
              <w:t xml:space="preserve"> 2 precurso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588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2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rna</w:t>
            </w:r>
            <w:proofErr w:type="spellEnd"/>
            <w:r w:rsidRPr="00F765C7">
              <w:rPr>
                <w:rFonts w:ascii="Arial" w:hAnsi="Arial" w:cs="Arial"/>
              </w:rPr>
              <w:t xml:space="preserve">-directed </w:t>
            </w:r>
            <w:proofErr w:type="spellStart"/>
            <w:r w:rsidRPr="00F765C7">
              <w:rPr>
                <w:rFonts w:ascii="Arial" w:hAnsi="Arial" w:cs="Arial"/>
              </w:rPr>
              <w:t>dna</w:t>
            </w:r>
            <w:proofErr w:type="spellEnd"/>
            <w:r w:rsidRPr="00F765C7">
              <w:rPr>
                <w:rFonts w:ascii="Arial" w:hAnsi="Arial" w:cs="Arial"/>
              </w:rPr>
              <w:t xml:space="preserve"> polymerase from mobile element jockey-lik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592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2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hitin synthase 1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599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8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4918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6046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5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equilibrative</w:t>
            </w:r>
            <w:proofErr w:type="spellEnd"/>
            <w:r w:rsidRPr="00F765C7">
              <w:rPr>
                <w:rFonts w:ascii="Arial" w:hAnsi="Arial" w:cs="Arial"/>
              </w:rPr>
              <w:t xml:space="preserve"> nucleoside transporter 1 cg11907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6104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1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cid phosphatase 1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611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6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3785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615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4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 xml:space="preserve">cuticular protein analogous to </w:t>
            </w:r>
            <w:proofErr w:type="spellStart"/>
            <w:r w:rsidRPr="00F765C7">
              <w:rPr>
                <w:rFonts w:ascii="Arial" w:hAnsi="Arial" w:cs="Arial"/>
              </w:rPr>
              <w:t>peritrophins</w:t>
            </w:r>
            <w:proofErr w:type="spellEnd"/>
            <w:r w:rsidRPr="00F765C7">
              <w:rPr>
                <w:rFonts w:ascii="Arial" w:hAnsi="Arial" w:cs="Arial"/>
              </w:rPr>
              <w:t xml:space="preserve"> 1-h precurso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617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1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hypothetical protein Phum_PHXM433170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6218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7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 xml:space="preserve">cuticular protein analogous to </w:t>
            </w:r>
            <w:proofErr w:type="spellStart"/>
            <w:r w:rsidRPr="00F765C7">
              <w:rPr>
                <w:rFonts w:ascii="Arial" w:hAnsi="Arial" w:cs="Arial"/>
              </w:rPr>
              <w:t>peritrophins</w:t>
            </w:r>
            <w:proofErr w:type="spellEnd"/>
            <w:r w:rsidRPr="00F765C7">
              <w:rPr>
                <w:rFonts w:ascii="Arial" w:hAnsi="Arial" w:cs="Arial"/>
              </w:rPr>
              <w:t xml:space="preserve"> 3-c5 isoform 2 precurso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626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1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1213 cg1213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626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6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lpha-ester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631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6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 xml:space="preserve">cuticular protein analogous to </w:t>
            </w:r>
            <w:proofErr w:type="spellStart"/>
            <w:r w:rsidRPr="00F765C7">
              <w:rPr>
                <w:rFonts w:ascii="Arial" w:hAnsi="Arial" w:cs="Arial"/>
              </w:rPr>
              <w:t>peritrophins</w:t>
            </w:r>
            <w:proofErr w:type="spellEnd"/>
            <w:r w:rsidRPr="00F765C7">
              <w:rPr>
                <w:rFonts w:ascii="Arial" w:hAnsi="Arial" w:cs="Arial"/>
              </w:rPr>
              <w:t xml:space="preserve"> 3-a2 precurso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643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4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GAP009200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6539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7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 xml:space="preserve">probable galactose-1-phosphate </w:t>
            </w:r>
            <w:proofErr w:type="spellStart"/>
            <w:r w:rsidRPr="00F765C7">
              <w:rPr>
                <w:rFonts w:ascii="Arial" w:hAnsi="Arial" w:cs="Arial"/>
              </w:rPr>
              <w:t>uridylyltransferase</w:t>
            </w:r>
            <w:proofErr w:type="spellEnd"/>
            <w:r w:rsidRPr="00F765C7">
              <w:rPr>
                <w:rFonts w:ascii="Arial" w:hAnsi="Arial" w:cs="Arial"/>
              </w:rPr>
              <w:t>-lik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lastRenderedPageBreak/>
              <w:t>comp11655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1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656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5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ytochrome p450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662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conserved hypothetical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667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0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6743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9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lysosomal alpha-mannosidase (mannosidase alpha class 2b member 1)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6755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5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llagen alpha-2 cha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678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2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glucose dehydrogen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679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GAP005223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680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4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8487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681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1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GA20668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6830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7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8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684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6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6927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5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695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7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labial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697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0E4E48" w:rsidP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5.78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forked cg5424-pb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702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1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8709 cg8709-pb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707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6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transposable element p transposase (p-element transposase)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708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3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7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709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6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709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7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0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10440 cg10440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713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5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 xml:space="preserve">PREDICTED: similar to </w:t>
            </w:r>
            <w:proofErr w:type="spellStart"/>
            <w:r w:rsidRPr="00F765C7">
              <w:rPr>
                <w:rFonts w:ascii="Arial" w:hAnsi="Arial" w:cs="Arial"/>
              </w:rPr>
              <w:t>phosphoribosylformylglycinamidine</w:t>
            </w:r>
            <w:proofErr w:type="spellEnd"/>
            <w:r w:rsidRPr="00F765C7">
              <w:rPr>
                <w:rFonts w:ascii="Arial" w:hAnsi="Arial" w:cs="Arial"/>
              </w:rPr>
              <w:t xml:space="preserve"> synthase, putativ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721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4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reverse transcriptase homolog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723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0E4E48" w:rsidP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0</w:t>
            </w:r>
            <w:r w:rsidR="00BA146B">
              <w:rPr>
                <w:rFonts w:ascii="Arial" w:hAnsi="Arial" w:cs="Arial"/>
              </w:rPr>
              <w:t>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4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724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5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ras</w:t>
            </w:r>
            <w:proofErr w:type="spellEnd"/>
            <w:r w:rsidRPr="00F765C7">
              <w:rPr>
                <w:rFonts w:ascii="Arial" w:hAnsi="Arial" w:cs="Arial"/>
              </w:rPr>
              <w:t xml:space="preserve">-like </w:t>
            </w:r>
            <w:proofErr w:type="spellStart"/>
            <w:r w:rsidRPr="00F765C7">
              <w:rPr>
                <w:rFonts w:ascii="Arial" w:hAnsi="Arial" w:cs="Arial"/>
              </w:rPr>
              <w:t>gtp</w:t>
            </w:r>
            <w:proofErr w:type="spellEnd"/>
            <w:r w:rsidRPr="00F765C7">
              <w:rPr>
                <w:rFonts w:ascii="Arial" w:hAnsi="Arial" w:cs="Arial"/>
              </w:rPr>
              <w:t>-binding protein rho1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726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1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GAP013007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726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1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 xml:space="preserve">cuticular protein analogous to </w:t>
            </w:r>
            <w:proofErr w:type="spellStart"/>
            <w:r w:rsidRPr="00F765C7">
              <w:rPr>
                <w:rFonts w:ascii="Arial" w:hAnsi="Arial" w:cs="Arial"/>
              </w:rPr>
              <w:t>peritrophins</w:t>
            </w:r>
            <w:proofErr w:type="spellEnd"/>
            <w:r w:rsidRPr="00F765C7">
              <w:rPr>
                <w:rFonts w:ascii="Arial" w:hAnsi="Arial" w:cs="Arial"/>
              </w:rPr>
              <w:t xml:space="preserve"> 3-d1 precurso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732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4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736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9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hypothetical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737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8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multi drug resistance 50 cg8523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742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5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mp dependent lig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7463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5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746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3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sugar transporte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753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BA146B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1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atp</w:t>
            </w:r>
            <w:proofErr w:type="spellEnd"/>
            <w:r w:rsidRPr="00F765C7">
              <w:rPr>
                <w:rFonts w:ascii="Arial" w:hAnsi="Arial" w:cs="Arial"/>
              </w:rPr>
              <w:t>-binding cassette transporte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756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0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myc</w:t>
            </w:r>
            <w:proofErr w:type="spellEnd"/>
            <w:r w:rsidRPr="00F765C7">
              <w:rPr>
                <w:rFonts w:ascii="Arial" w:hAnsi="Arial" w:cs="Arial"/>
              </w:rPr>
              <w:t xml:space="preserve"> proto-oncogen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757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1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11409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759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7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ad88c cg3389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759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2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 xml:space="preserve">elongation of very long chain fatty acids protein </w:t>
            </w:r>
            <w:r w:rsidRPr="00F765C7">
              <w:rPr>
                <w:rFonts w:ascii="Arial" w:hAnsi="Arial" w:cs="Arial"/>
              </w:rPr>
              <w:lastRenderedPageBreak/>
              <w:t>aael008004-lik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lastRenderedPageBreak/>
              <w:t>comp11760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2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sphingomyelin phosphodiester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762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4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7044 cg7044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763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0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fibrillin</w:t>
            </w:r>
            <w:proofErr w:type="spellEnd"/>
            <w:r w:rsidRPr="00F765C7">
              <w:rPr>
                <w:rFonts w:ascii="Arial" w:hAnsi="Arial" w:cs="Arial"/>
              </w:rPr>
              <w:t xml:space="preserve"> 2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770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7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llagen alpha-1 chain-lik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7719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9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uticular protein 100a cg12045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782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2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atp</w:t>
            </w:r>
            <w:proofErr w:type="spellEnd"/>
            <w:r w:rsidRPr="00F765C7">
              <w:rPr>
                <w:rFonts w:ascii="Arial" w:hAnsi="Arial" w:cs="Arial"/>
              </w:rPr>
              <w:t>-binding sub-family c (</w:t>
            </w:r>
            <w:proofErr w:type="spellStart"/>
            <w:r w:rsidRPr="00F765C7">
              <w:rPr>
                <w:rFonts w:ascii="Arial" w:hAnsi="Arial" w:cs="Arial"/>
              </w:rPr>
              <w:t>cftr</w:t>
            </w:r>
            <w:proofErr w:type="spellEnd"/>
            <w:r w:rsidRPr="00F765C7">
              <w:rPr>
                <w:rFonts w:ascii="Arial" w:hAnsi="Arial" w:cs="Arial"/>
              </w:rPr>
              <w:t xml:space="preserve"> </w:t>
            </w:r>
            <w:proofErr w:type="spellStart"/>
            <w:r w:rsidRPr="00F765C7">
              <w:rPr>
                <w:rFonts w:ascii="Arial" w:hAnsi="Arial" w:cs="Arial"/>
              </w:rPr>
              <w:t>mrp</w:t>
            </w:r>
            <w:proofErr w:type="spellEnd"/>
            <w:r w:rsidRPr="00F765C7">
              <w:rPr>
                <w:rFonts w:ascii="Arial" w:hAnsi="Arial" w:cs="Arial"/>
              </w:rPr>
              <w:t>) member 4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786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3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6427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793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5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xanthine dehydrogenase oxid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794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2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4-hydroxyphenylpyruvate dioxygen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802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atp</w:t>
            </w:r>
            <w:proofErr w:type="spellEnd"/>
            <w:r w:rsidRPr="00F765C7">
              <w:rPr>
                <w:rFonts w:ascii="Arial" w:hAnsi="Arial" w:cs="Arial"/>
              </w:rPr>
              <w:t>-binding cassette transporte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805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5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807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2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xanthine dehydrogen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808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9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zinc finger bed domain-containing protein 5-lik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809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7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9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lysosomal thiol reductase ip30 precurso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814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7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isoform 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819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2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832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9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gap008849-pa isoform 1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833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0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hemoglobin c1 polyme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839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5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hypothetical protein LOC100162732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846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0E4E48" w:rsidP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2.</w:t>
            </w:r>
            <w:r w:rsidR="00FF4749">
              <w:rPr>
                <w:rFonts w:ascii="Arial" w:hAnsi="Arial" w:cs="Arial"/>
              </w:rPr>
              <w:t>38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beta-glucosid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847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7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xanthine dehydrogen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848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8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32645 cg32645-pb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850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4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6427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8539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7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dimmed cg8667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857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6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2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glycogen synth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865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5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31116 cg31116-p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867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1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0521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874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9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conserved hypothetical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879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2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uticular protein precurso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880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9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gap002830-pa isoform 5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890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2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chitinase</w:t>
            </w:r>
            <w:proofErr w:type="spellEnd"/>
            <w:r w:rsidRPr="00F765C7">
              <w:rPr>
                <w:rFonts w:ascii="Arial" w:hAnsi="Arial" w:cs="Arial"/>
              </w:rPr>
              <w:t xml:space="preserve"> 7 precurso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891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9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reverse transcriptase, putativ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891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7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poly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898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3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sp1070 cg9138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899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9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6427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902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9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3205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9069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5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4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nserved hypothetical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913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5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conserved hypothetical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9203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lastRenderedPageBreak/>
              <w:t>comp11923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9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glt8d3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9311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4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12156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931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2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conserved hypothetical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943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0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GAP004533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9437_c2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8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2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cathepsin</w:t>
            </w:r>
            <w:proofErr w:type="spellEnd"/>
            <w:r w:rsidRPr="00F765C7">
              <w:rPr>
                <w:rFonts w:ascii="Arial" w:hAnsi="Arial" w:cs="Arial"/>
              </w:rPr>
              <w:t xml:space="preserve"> b-like like proteinas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954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6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glucosyl</w:t>
            </w:r>
            <w:proofErr w:type="spellEnd"/>
            <w:r w:rsidRPr="00F765C7">
              <w:rPr>
                <w:rFonts w:ascii="Arial" w:hAnsi="Arial" w:cs="Arial"/>
              </w:rPr>
              <w:t xml:space="preserve"> </w:t>
            </w:r>
            <w:proofErr w:type="spellStart"/>
            <w:r w:rsidRPr="00F765C7">
              <w:rPr>
                <w:rFonts w:ascii="Arial" w:hAnsi="Arial" w:cs="Arial"/>
              </w:rPr>
              <w:t>glucuronosyl</w:t>
            </w:r>
            <w:proofErr w:type="spellEnd"/>
            <w:r w:rsidRPr="00F765C7">
              <w:rPr>
                <w:rFonts w:ascii="Arial" w:hAnsi="Arial" w:cs="Arial"/>
              </w:rPr>
              <w:t xml:space="preserve"> transferases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957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1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elongation of very long chain fatty acids protein 4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9576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3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2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9617_c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4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juvenile hormone-inducibl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963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5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hypothetical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965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5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3493-PC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977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1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cathepsin</w:t>
            </w:r>
            <w:proofErr w:type="spellEnd"/>
            <w:r w:rsidRPr="00F765C7">
              <w:rPr>
                <w:rFonts w:ascii="Arial" w:hAnsi="Arial" w:cs="Arial"/>
              </w:rPr>
              <w:t xml:space="preserve"> d isoform 1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1995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0E4E48" w:rsidP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7.37</w:t>
            </w:r>
            <w:r w:rsidR="00FF4749">
              <w:rPr>
                <w:rFonts w:ascii="Arial" w:hAnsi="Arial" w:cs="Arial"/>
              </w:rPr>
              <w:t>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2297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5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13675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4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GAP003277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4689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6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6164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5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4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6746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55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7821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4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0E4E48" w:rsidP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3.3</w:t>
            </w:r>
            <w:r w:rsidR="00FF4749">
              <w:rPr>
                <w:rFonts w:ascii="Arial" w:hAnsi="Arial" w:cs="Arial"/>
              </w:rPr>
              <w:t>0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8049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7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cp84ad cg2341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80899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6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0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8110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6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8244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8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multidrug resistanc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8523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.34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8833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5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04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8859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6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8905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6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5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8931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4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7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g30380 cg30380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9112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4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6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9289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2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97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9289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2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GAP006261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9315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3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2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9364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8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7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peritrophic</w:t>
            </w:r>
            <w:proofErr w:type="spellEnd"/>
            <w:r w:rsidRPr="00F765C7">
              <w:rPr>
                <w:rFonts w:ascii="Arial" w:hAnsi="Arial" w:cs="Arial"/>
              </w:rPr>
              <w:t xml:space="preserve"> matrix protein 3 precursor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93996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6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9535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9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1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similar to AGAP006427-PB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9598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1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hypothetical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96052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8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uticular protein ld-cp1v1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9635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7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hypothetical protein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9668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3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EDICTED: ovochymase-1-lik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9676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4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25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9793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98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AGAP004936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lastRenderedPageBreak/>
              <w:t>comp9847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8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7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98501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8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9906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31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9910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2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uticular protein 62bc cg1919-pa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9920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DD302D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03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9933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0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99498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0E4E48" w:rsidP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2.34</w:t>
            </w:r>
            <w:r w:rsidR="00FF4749">
              <w:rPr>
                <w:rFonts w:ascii="Arial" w:hAnsi="Arial" w:cs="Arial"/>
              </w:rPr>
              <w:t>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proofErr w:type="spellStart"/>
            <w:r w:rsidRPr="00F765C7">
              <w:rPr>
                <w:rFonts w:ascii="Arial" w:hAnsi="Arial" w:cs="Arial"/>
              </w:rPr>
              <w:t>drosulfakinins</w:t>
            </w:r>
            <w:proofErr w:type="spellEnd"/>
            <w:r w:rsidRPr="00F765C7">
              <w:rPr>
                <w:rFonts w:ascii="Arial" w:hAnsi="Arial" w:cs="Arial"/>
              </w:rPr>
              <w:t xml:space="preserve"> precursor, putative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99743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9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36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99795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0E4E48" w:rsidP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7.05</w:t>
            </w:r>
            <w:r w:rsidR="00FF4749">
              <w:rPr>
                <w:rFonts w:ascii="Arial" w:hAnsi="Arial" w:cs="Arial"/>
              </w:rPr>
              <w:t>0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pro-phenol oxidase subunit 2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99854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4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99927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62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---NA---</w:t>
            </w:r>
          </w:p>
        </w:tc>
      </w:tr>
      <w:tr w:rsidR="000E4E48" w:rsidRPr="00F765C7" w:rsidTr="00F765C7">
        <w:trPr>
          <w:trHeight w:val="300"/>
        </w:trPr>
        <w:tc>
          <w:tcPr>
            <w:tcW w:w="1843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omp99940_c0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7</w:t>
            </w:r>
          </w:p>
        </w:tc>
        <w:tc>
          <w:tcPr>
            <w:tcW w:w="1134" w:type="dxa"/>
            <w:noWrap/>
            <w:hideMark/>
          </w:tcPr>
          <w:p w:rsidR="000E4E48" w:rsidRPr="00F765C7" w:rsidRDefault="00FF4749" w:rsidP="000E4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59</w:t>
            </w:r>
          </w:p>
        </w:tc>
        <w:tc>
          <w:tcPr>
            <w:tcW w:w="5177" w:type="dxa"/>
            <w:noWrap/>
            <w:hideMark/>
          </w:tcPr>
          <w:p w:rsidR="000E4E48" w:rsidRPr="00F765C7" w:rsidRDefault="000E4E48">
            <w:pPr>
              <w:rPr>
                <w:rFonts w:ascii="Arial" w:hAnsi="Arial" w:cs="Arial"/>
              </w:rPr>
            </w:pPr>
            <w:r w:rsidRPr="00F765C7">
              <w:rPr>
                <w:rFonts w:ascii="Arial" w:hAnsi="Arial" w:cs="Arial"/>
              </w:rPr>
              <w:t>cuticular protein 62bc cg1919-pa</w:t>
            </w:r>
          </w:p>
        </w:tc>
      </w:tr>
    </w:tbl>
    <w:p w:rsidR="008B64B9" w:rsidRPr="00F765C7" w:rsidRDefault="000E4E48">
      <w:pPr>
        <w:rPr>
          <w:rFonts w:ascii="Arial" w:hAnsi="Arial" w:cs="Arial"/>
        </w:rPr>
      </w:pPr>
      <w:r w:rsidRPr="00F765C7">
        <w:rPr>
          <w:rFonts w:ascii="Arial" w:hAnsi="Arial" w:cs="Arial"/>
        </w:rPr>
        <w:fldChar w:fldCharType="end"/>
      </w:r>
    </w:p>
    <w:sectPr w:rsidR="008B64B9" w:rsidRPr="00F765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E48"/>
    <w:rsid w:val="000E4E48"/>
    <w:rsid w:val="005E56BA"/>
    <w:rsid w:val="00662995"/>
    <w:rsid w:val="007B1CBD"/>
    <w:rsid w:val="008B64B9"/>
    <w:rsid w:val="0092410C"/>
    <w:rsid w:val="009A4DF6"/>
    <w:rsid w:val="00AE5B91"/>
    <w:rsid w:val="00BA146B"/>
    <w:rsid w:val="00BB0B1D"/>
    <w:rsid w:val="00DD302D"/>
    <w:rsid w:val="00F765C7"/>
    <w:rsid w:val="00FB272D"/>
    <w:rsid w:val="00FF4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E4E4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4E48"/>
    <w:rPr>
      <w:color w:val="800080"/>
      <w:u w:val="single"/>
    </w:rPr>
  </w:style>
  <w:style w:type="table" w:styleId="TableGrid">
    <w:name w:val="Table Grid"/>
    <w:basedOn w:val="TableNormal"/>
    <w:uiPriority w:val="59"/>
    <w:rsid w:val="000E4E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E4E4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4E48"/>
    <w:rPr>
      <w:color w:val="800080"/>
      <w:u w:val="single"/>
    </w:rPr>
  </w:style>
  <w:style w:type="table" w:styleId="TableGrid">
    <w:name w:val="Table Grid"/>
    <w:basedOn w:val="TableNormal"/>
    <w:uiPriority w:val="59"/>
    <w:rsid w:val="000E4E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84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5</Pages>
  <Words>4331</Words>
  <Characters>24688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8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</dc:creator>
  <cp:lastModifiedBy>Justin</cp:lastModifiedBy>
  <cp:revision>6</cp:revision>
  <dcterms:created xsi:type="dcterms:W3CDTF">2015-09-16T19:01:00Z</dcterms:created>
  <dcterms:modified xsi:type="dcterms:W3CDTF">2015-10-23T01:15:00Z</dcterms:modified>
</cp:coreProperties>
</file>